
<file path=[Content_Types].xml><?xml version="1.0" encoding="utf-8"?>
<Types xmlns="http://schemas.openxmlformats.org/package/2006/content-types">
  <Default Extension="wmf" ContentType="image/x-w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E5F288">
      <w:pPr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OLE_LINK325"/>
      <w:bookmarkStart w:id="1" w:name="OLE_LINK71"/>
      <w:bookmarkStart w:id="2" w:name="OLE_LINK326"/>
      <w:bookmarkStart w:id="3" w:name="OLE_LINK70"/>
      <w:bookmarkStart w:id="4" w:name="OLE_LINK131"/>
      <w:bookmarkStart w:id="5" w:name="OLE_LINK328"/>
      <w:bookmarkStart w:id="6" w:name="OLE_LINK318"/>
      <w:bookmarkStart w:id="7" w:name="OLE_LINK194"/>
      <w:bookmarkStart w:id="8" w:name="OLE_LINK329"/>
      <w:bookmarkStart w:id="9" w:name="OLE_LINK94"/>
      <w:bookmarkStart w:id="10" w:name="OLE_LINK312"/>
      <w:bookmarkStart w:id="11" w:name="OLE_LINK95"/>
      <w:bookmarkStart w:id="12" w:name="OLE_LINK200"/>
      <w:bookmarkStart w:id="13" w:name="OLE_LINK327"/>
      <w:bookmarkStart w:id="14" w:name="OLE_LINK330"/>
      <w:bookmarkStart w:id="15" w:name="OLE_LINK90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isruption 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f Spike Priming in Virus Entry: Tetrandrin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 Pan-coronavirus inhibitor</w:t>
      </w:r>
    </w:p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p w14:paraId="79F305EE">
      <w:pPr>
        <w:spacing w:line="400" w:lineRule="exact"/>
        <w:jc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 W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Huiqiang W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Shuo W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 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Ge Y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Haiyan Ya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Lijun Qiao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Xingqiong Li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Mengyuan W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iandong Ji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 2, **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Yuhuan Li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 2, *</w:t>
      </w:r>
    </w:p>
    <w:p w14:paraId="105AD296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D6B559B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AMS Key Laboratory of Antiviral Drug Research, Beijing Key Laboratory of Technology and Application for Anti-Infective New Drugs Research and Development, NHC Key Laboratory of Biotechnology of Antibiotics, </w:t>
      </w:r>
      <w:bookmarkStart w:id="16" w:name="OLE_LINK67"/>
      <w:bookmarkStart w:id="17" w:name="OLE_LINK68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stitute of Medicinal Biotechnology</w:t>
      </w:r>
      <w:bookmarkEnd w:id="16"/>
      <w:bookmarkEnd w:id="17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Chinese Academy of Medical Sciences and Peking Union Medical College, Beijing, China</w:t>
      </w:r>
    </w:p>
    <w:p w14:paraId="29041138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tate Key Laboratory of Bioactive Substances and Functions of Natural Medicines, Institute of Medicinal Biotechnology, Peking Union Medical College and Chinese Academy of Medical Sciences, Beijing 100050, China</w:t>
      </w:r>
    </w:p>
    <w:p w14:paraId="00968AFE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7C2EFDB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 Corresponding author: Yuhuan Li, PhD. Tel: 86-10-63010984; Fax: 86-10-63017302; Email: yuhuanlibj@126.com (Yuhuan Li).</w:t>
      </w:r>
    </w:p>
    <w:p w14:paraId="315F476C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18" w:name="OLE_LINK61"/>
      <w:bookmarkStart w:id="19" w:name="OLE_LINK60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o 1, Tiantan Xili, Beijing 100050, P.R.China</w:t>
      </w:r>
    </w:p>
    <w:bookmarkEnd w:id="18"/>
    <w:bookmarkEnd w:id="19"/>
    <w:p w14:paraId="3F2D3603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F227B07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**Corresponding author: Jiandong Jiang, PhD. Email: </w:t>
      </w:r>
      <w:bookmarkStart w:id="20" w:name="OLE_LINK323"/>
      <w:bookmarkStart w:id="21" w:name="OLE_LINK324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Jiang.jdong@163.com</w:t>
      </w:r>
      <w:bookmarkEnd w:id="20"/>
      <w:bookmarkEnd w:id="21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Jiandong Jiang)</w:t>
      </w:r>
    </w:p>
    <w:p w14:paraId="2697671B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o 1, Tiantan Xili, Beijing 100050, P.R.China</w:t>
      </w:r>
    </w:p>
    <w:p w14:paraId="07AF6483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8E077A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3644BCE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pplementary information</w:t>
      </w:r>
    </w:p>
    <w:p w14:paraId="159BD66E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19DB7DB9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drawing>
          <wp:inline distT="0" distB="0" distL="0" distR="0">
            <wp:extent cx="4557395" cy="522605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099" cy="5231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96FF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1 Preliminary assessment for activity of tetrandrine against coronaviruses</w:t>
      </w:r>
    </w:p>
    <w:p w14:paraId="6FE9285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A) The chemical structure of tetrandrine. The cytotoxicity (B-F) of tetrandrine on multiple cell lines was determined by preblue kit, the half-maximal cytotoxicity concentration (CC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 values were calculated by</w:t>
      </w:r>
      <w:bookmarkStart w:id="22" w:name="OLE_LINK370"/>
      <w:bookmarkStart w:id="23" w:name="OLE_LINK371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24" w:name="OLE_LINK368"/>
      <w:bookmarkStart w:id="25" w:name="OLE_LINK367"/>
      <w:bookmarkStart w:id="26" w:name="OLE_LINK369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ed and Muench methods</w:t>
      </w:r>
      <w:bookmarkEnd w:id="22"/>
      <w:bookmarkEnd w:id="23"/>
      <w:bookmarkEnd w:id="24"/>
      <w:bookmarkEnd w:id="25"/>
      <w:bookmarkEnd w:id="26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= 3, the data represents the mean ± SD.</w:t>
      </w:r>
    </w:p>
    <w:p w14:paraId="22825090">
      <w:pPr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br w:type="page"/>
      </w:r>
    </w:p>
    <w:p w14:paraId="614F191A">
      <w:pPr>
        <w:spacing w:line="360" w:lineRule="auto"/>
        <w:rPr>
          <w:rFonts w:hint="eastAsia" w:ascii="Times New Roman" w:hAnsi="Times New Roman" w:cs="Times New Roman"/>
          <w:sz w:val="24"/>
          <w:szCs w:val="32"/>
        </w:rPr>
      </w:pPr>
      <w:bookmarkStart w:id="29" w:name="_GoBack"/>
      <w:bookmarkEnd w:id="29"/>
    </w:p>
    <w:p w14:paraId="3993CDCA">
      <w:pPr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1 Primers used in qRT-PCR assa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6296"/>
      </w:tblGrid>
      <w:tr w14:paraId="01F0B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64AA0D6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57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8092582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</w:tr>
      <w:tr w14:paraId="212F3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AD4A3E8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CoV-229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1AA0AD90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GCAAGAATTCAGAACCAGAG-3’</w:t>
            </w:r>
          </w:p>
        </w:tc>
      </w:tr>
      <w:tr w14:paraId="34E90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ACC7B4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CoV-229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01A1BD55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GCAGTCAGGTTCTTCAACAA-3’</w:t>
            </w:r>
          </w:p>
        </w:tc>
      </w:tr>
      <w:tr w14:paraId="56576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A63BD7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CoV-229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pik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0F69510F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ACCTGTGTCTATTGTGTCGCTACC-3’</w:t>
            </w:r>
          </w:p>
        </w:tc>
      </w:tr>
      <w:tr w14:paraId="74FF0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3357FA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CoV-229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pik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667015BE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TTGCCACCGCCACTCTGAG-3’</w:t>
            </w:r>
          </w:p>
        </w:tc>
      </w:tr>
      <w:tr w14:paraId="1378A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7480FA4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CoV-OC43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228CED4F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GATGAGGCTATTCCGACTAGGT-3’</w:t>
            </w:r>
          </w:p>
        </w:tc>
      </w:tr>
      <w:tr w14:paraId="45DF9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646C4F4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CoV-OC43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33FE8275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CTTCCTGAGCCTTCAATATAGTAACC-3’</w:t>
            </w:r>
          </w:p>
        </w:tc>
      </w:tr>
      <w:tr w14:paraId="6ADC8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DA6175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CoV-OC43 probe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57DA402B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TAMRA-TCCGCCTGGCACGGTACTCCCT-BHQ2-3’</w:t>
            </w:r>
          </w:p>
        </w:tc>
      </w:tr>
      <w:tr w14:paraId="78548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29AB41DE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CoV-OC43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pik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744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2A0AB87E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TGTTGCCTCCACTGCTCTCAG-3’</w:t>
            </w:r>
          </w:p>
        </w:tc>
      </w:tr>
      <w:tr w14:paraId="2187E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 w14:paraId="5CEF7F64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HCoV-OC43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pik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744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 w14:paraId="6AF70501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ACCTGCTGCTGCTGTCCAAG-3’</w:t>
            </w:r>
          </w:p>
        </w:tc>
      </w:tr>
      <w:tr w14:paraId="2C5AF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53D495B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ARS-CoV-2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4B34317A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GGGAACTTCTCCTGCTAGAAT-3’</w:t>
            </w:r>
          </w:p>
        </w:tc>
      </w:tr>
      <w:tr w14:paraId="29DC3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85940C6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ARS-CoV-2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5316B9A1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AGACATTTTGCTCTCAAGCTG-3’</w:t>
            </w:r>
          </w:p>
        </w:tc>
      </w:tr>
      <w:tr w14:paraId="00D5B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1244344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ARS-CoV-2 probe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67353F99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6-FAM-TTGCTGCTGCTTGACAGATT-TAMER-3’</w:t>
            </w:r>
          </w:p>
        </w:tc>
      </w:tr>
      <w:tr w14:paraId="09801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2DD6D02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1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23AB9BAE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TCTGGAAAGCTGTGGCGTGATG-3’</w:t>
            </w:r>
          </w:p>
        </w:tc>
      </w:tr>
      <w:tr w14:paraId="7F8E2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2441D3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1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5A22AE86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5’-ATGCCAGTGAGCTTCCCGTTCAG-3’ </w:t>
            </w:r>
          </w:p>
        </w:tc>
      </w:tr>
      <w:tr w14:paraId="6C1E1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BB2BD2A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2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630FB19F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GGAGTCAACGGATTTGGTCGTAT-3’</w:t>
            </w:r>
          </w:p>
        </w:tc>
      </w:tr>
      <w:tr w14:paraId="2D0AC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987A50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2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43D3BD1D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AGCCTTCTCCATGGTGGTGAAGAC-3’</w:t>
            </w:r>
          </w:p>
        </w:tc>
      </w:tr>
      <w:tr w14:paraId="03B1F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2D13798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2 probe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7F4E8E31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TAMRA-CCGTCAAGGCTGAGAACGG-BHQ2-3’</w:t>
            </w:r>
          </w:p>
        </w:tc>
      </w:tr>
      <w:tr w14:paraId="106E2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E471C5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urin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1916880D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CTCTGGAAAGCTGTGGCGTGATG-3’</w:t>
            </w:r>
          </w:p>
        </w:tc>
      </w:tr>
      <w:tr w14:paraId="60A83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14E9511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urin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6EB99579">
            <w:pPr>
              <w:pStyle w:val="2"/>
              <w:ind w:firstLine="32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ATGCCAGTGAGCTTCCCGTTCAG-3’</w:t>
            </w:r>
          </w:p>
        </w:tc>
      </w:tr>
      <w:tr w14:paraId="45B68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D12A1F4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k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14:paraId="2EDBEA41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CTGTTGCTGTAGCCAAATTCGT-3’</w:t>
            </w:r>
          </w:p>
        </w:tc>
      </w:tr>
      <w:tr w14:paraId="061DE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06556968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k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744" w:type="dxa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15B97082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ACCCACTCCTCCACCTTTGAC</w:t>
            </w:r>
            <w:bookmarkStart w:id="27" w:name="OLE_LINK167"/>
            <w:bookmarkStart w:id="28" w:name="OLE_LINK168"/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  <w:bookmarkEnd w:id="27"/>
            <w:bookmarkEnd w:id="28"/>
          </w:p>
        </w:tc>
      </w:tr>
    </w:tbl>
    <w:p w14:paraId="4451416A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C4758F8"/>
    <w:p w14:paraId="26AEA7CD">
      <w:pPr>
        <w:spacing w:line="360" w:lineRule="auto"/>
        <w:rPr>
          <w:rFonts w:hint="eastAsia"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907"/>
    <w:rsid w:val="00014DE8"/>
    <w:rsid w:val="00016CCD"/>
    <w:rsid w:val="00036E9F"/>
    <w:rsid w:val="00046C5E"/>
    <w:rsid w:val="00055366"/>
    <w:rsid w:val="00056CCE"/>
    <w:rsid w:val="0007682C"/>
    <w:rsid w:val="00096BEA"/>
    <w:rsid w:val="000A28B4"/>
    <w:rsid w:val="000A6CD6"/>
    <w:rsid w:val="000C2F7A"/>
    <w:rsid w:val="000C321D"/>
    <w:rsid w:val="000D12FA"/>
    <w:rsid w:val="0010136B"/>
    <w:rsid w:val="00124A09"/>
    <w:rsid w:val="00124EA0"/>
    <w:rsid w:val="00160324"/>
    <w:rsid w:val="00161735"/>
    <w:rsid w:val="001628AC"/>
    <w:rsid w:val="00166020"/>
    <w:rsid w:val="00171C85"/>
    <w:rsid w:val="00173CF3"/>
    <w:rsid w:val="00176F89"/>
    <w:rsid w:val="001918E5"/>
    <w:rsid w:val="00194663"/>
    <w:rsid w:val="00194692"/>
    <w:rsid w:val="001E3815"/>
    <w:rsid w:val="001E7910"/>
    <w:rsid w:val="00222837"/>
    <w:rsid w:val="00225F6C"/>
    <w:rsid w:val="002360D0"/>
    <w:rsid w:val="00246874"/>
    <w:rsid w:val="00262D22"/>
    <w:rsid w:val="00262FBF"/>
    <w:rsid w:val="00275D53"/>
    <w:rsid w:val="002B6BD2"/>
    <w:rsid w:val="00300418"/>
    <w:rsid w:val="00306121"/>
    <w:rsid w:val="00307C1F"/>
    <w:rsid w:val="00314E48"/>
    <w:rsid w:val="0032126A"/>
    <w:rsid w:val="00380263"/>
    <w:rsid w:val="00383DB1"/>
    <w:rsid w:val="0039702A"/>
    <w:rsid w:val="003A150D"/>
    <w:rsid w:val="003A363C"/>
    <w:rsid w:val="003D4C49"/>
    <w:rsid w:val="00400FCC"/>
    <w:rsid w:val="004129D3"/>
    <w:rsid w:val="0042639B"/>
    <w:rsid w:val="00427046"/>
    <w:rsid w:val="0044153D"/>
    <w:rsid w:val="004563FE"/>
    <w:rsid w:val="00460771"/>
    <w:rsid w:val="004764EE"/>
    <w:rsid w:val="004A1961"/>
    <w:rsid w:val="004C0C42"/>
    <w:rsid w:val="004C5301"/>
    <w:rsid w:val="004C63DC"/>
    <w:rsid w:val="004E02F3"/>
    <w:rsid w:val="004F52C6"/>
    <w:rsid w:val="005104BA"/>
    <w:rsid w:val="00546A08"/>
    <w:rsid w:val="00597F08"/>
    <w:rsid w:val="005A08DB"/>
    <w:rsid w:val="005E47D6"/>
    <w:rsid w:val="005E7128"/>
    <w:rsid w:val="00604717"/>
    <w:rsid w:val="006053ED"/>
    <w:rsid w:val="00645CEC"/>
    <w:rsid w:val="006673DA"/>
    <w:rsid w:val="0067392B"/>
    <w:rsid w:val="00676AB1"/>
    <w:rsid w:val="006952B1"/>
    <w:rsid w:val="006B2154"/>
    <w:rsid w:val="006B5E30"/>
    <w:rsid w:val="006B69E9"/>
    <w:rsid w:val="006D000B"/>
    <w:rsid w:val="006D1432"/>
    <w:rsid w:val="006D478B"/>
    <w:rsid w:val="0071265C"/>
    <w:rsid w:val="0072502E"/>
    <w:rsid w:val="00725DD3"/>
    <w:rsid w:val="00755589"/>
    <w:rsid w:val="00755EBA"/>
    <w:rsid w:val="00787FDF"/>
    <w:rsid w:val="00795FEB"/>
    <w:rsid w:val="00796907"/>
    <w:rsid w:val="007A6920"/>
    <w:rsid w:val="007A6A8B"/>
    <w:rsid w:val="007B38EE"/>
    <w:rsid w:val="007B4306"/>
    <w:rsid w:val="007B7179"/>
    <w:rsid w:val="007D59E5"/>
    <w:rsid w:val="007E7523"/>
    <w:rsid w:val="00833C02"/>
    <w:rsid w:val="00853A7C"/>
    <w:rsid w:val="0086461A"/>
    <w:rsid w:val="0087583F"/>
    <w:rsid w:val="008A2C14"/>
    <w:rsid w:val="008D39D9"/>
    <w:rsid w:val="008E1A04"/>
    <w:rsid w:val="00902CDA"/>
    <w:rsid w:val="009050C7"/>
    <w:rsid w:val="00915025"/>
    <w:rsid w:val="00921941"/>
    <w:rsid w:val="009516F1"/>
    <w:rsid w:val="009669F9"/>
    <w:rsid w:val="0097710F"/>
    <w:rsid w:val="009C6DA9"/>
    <w:rsid w:val="009C7990"/>
    <w:rsid w:val="009D29E7"/>
    <w:rsid w:val="009E1C15"/>
    <w:rsid w:val="00A15D72"/>
    <w:rsid w:val="00A84D1D"/>
    <w:rsid w:val="00AD1011"/>
    <w:rsid w:val="00AD6AD8"/>
    <w:rsid w:val="00AE5FF9"/>
    <w:rsid w:val="00AF17E4"/>
    <w:rsid w:val="00B07D66"/>
    <w:rsid w:val="00B150C3"/>
    <w:rsid w:val="00B3071B"/>
    <w:rsid w:val="00B33F60"/>
    <w:rsid w:val="00B628EB"/>
    <w:rsid w:val="00B63830"/>
    <w:rsid w:val="00B64CC7"/>
    <w:rsid w:val="00B7053A"/>
    <w:rsid w:val="00B72166"/>
    <w:rsid w:val="00B724C9"/>
    <w:rsid w:val="00B8190E"/>
    <w:rsid w:val="00B85F3C"/>
    <w:rsid w:val="00BC6E18"/>
    <w:rsid w:val="00BD1ED5"/>
    <w:rsid w:val="00BD308D"/>
    <w:rsid w:val="00BE0998"/>
    <w:rsid w:val="00BE0E02"/>
    <w:rsid w:val="00BE368A"/>
    <w:rsid w:val="00BF1E39"/>
    <w:rsid w:val="00C0329D"/>
    <w:rsid w:val="00C11131"/>
    <w:rsid w:val="00C46CD4"/>
    <w:rsid w:val="00C9065B"/>
    <w:rsid w:val="00C91191"/>
    <w:rsid w:val="00C92269"/>
    <w:rsid w:val="00CA2950"/>
    <w:rsid w:val="00CD0E43"/>
    <w:rsid w:val="00CD7085"/>
    <w:rsid w:val="00CE01C4"/>
    <w:rsid w:val="00D00ABB"/>
    <w:rsid w:val="00D02D8A"/>
    <w:rsid w:val="00D20E64"/>
    <w:rsid w:val="00D42CD8"/>
    <w:rsid w:val="00D4673E"/>
    <w:rsid w:val="00D67A64"/>
    <w:rsid w:val="00D90B1D"/>
    <w:rsid w:val="00E00C35"/>
    <w:rsid w:val="00E01FEE"/>
    <w:rsid w:val="00E11538"/>
    <w:rsid w:val="00E14943"/>
    <w:rsid w:val="00E253E4"/>
    <w:rsid w:val="00E6772B"/>
    <w:rsid w:val="00E75A29"/>
    <w:rsid w:val="00E87D7B"/>
    <w:rsid w:val="00EA48EA"/>
    <w:rsid w:val="00EB4A99"/>
    <w:rsid w:val="00EB5A26"/>
    <w:rsid w:val="00EF72FB"/>
    <w:rsid w:val="00F144F5"/>
    <w:rsid w:val="00F2367A"/>
    <w:rsid w:val="00F327CC"/>
    <w:rsid w:val="00F555AF"/>
    <w:rsid w:val="00F667A8"/>
    <w:rsid w:val="00F715BC"/>
    <w:rsid w:val="00F93020"/>
    <w:rsid w:val="00F93BA3"/>
    <w:rsid w:val="00FB24F2"/>
    <w:rsid w:val="00FC12A8"/>
    <w:rsid w:val="00FC566D"/>
    <w:rsid w:val="00FD38D0"/>
    <w:rsid w:val="00FD7C01"/>
    <w:rsid w:val="00FE1088"/>
    <w:rsid w:val="00FE1C65"/>
    <w:rsid w:val="00FE4C66"/>
    <w:rsid w:val="00FF25AD"/>
    <w:rsid w:val="3995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3</Words>
  <Characters>1349</Characters>
  <Lines>10</Lines>
  <Paragraphs>3</Paragraphs>
  <TotalTime>0</TotalTime>
  <ScaleCrop>false</ScaleCrop>
  <LinksUpToDate>false</LinksUpToDate>
  <CharactersWithSpaces>1434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2:26:00Z</dcterms:created>
  <dc:creator>wjs</dc:creator>
  <cp:lastModifiedBy>韩半仙</cp:lastModifiedBy>
  <dcterms:modified xsi:type="dcterms:W3CDTF">2025-08-08T06:32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kyOGQ2ZWYzYTNlZmFlZGNkMjVjNDc5NzJlODllMzciLCJ1c2VySWQiOiIxNTc2Njg4MjY0In0=</vt:lpwstr>
  </property>
  <property fmtid="{D5CDD505-2E9C-101B-9397-08002B2CF9AE}" pid="3" name="KSOProductBuildVer">
    <vt:lpwstr>2052-12.1.0.22215</vt:lpwstr>
  </property>
  <property fmtid="{D5CDD505-2E9C-101B-9397-08002B2CF9AE}" pid="4" name="ICV">
    <vt:lpwstr>E25B488CFC934A4E86B0316E1EAFF44A_12</vt:lpwstr>
  </property>
</Properties>
</file>